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6290" w:rsidRDefault="00AB6290" w:rsidP="00AB6290">
      <w:pPr>
        <w:rPr>
          <w:lang w:val="en-US"/>
        </w:rPr>
      </w:pPr>
      <w:bookmarkStart w:id="0" w:name="_GoBack"/>
      <w:r w:rsidRPr="00B601DD">
        <w:rPr>
          <w:b/>
          <w:lang w:val="en-US"/>
        </w:rPr>
        <w:t>Supplementary Table 1</w:t>
      </w:r>
      <w:r>
        <w:rPr>
          <w:lang w:val="en-US"/>
        </w:rPr>
        <w:t>. Components and scoring of the Dutch Healthy Diet-index</w:t>
      </w:r>
    </w:p>
    <w:tbl>
      <w:tblPr>
        <w:tblW w:w="126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3402"/>
        <w:gridCol w:w="4536"/>
        <w:gridCol w:w="4111"/>
      </w:tblGrid>
      <w:tr w:rsidR="00AB6290" w:rsidRPr="00AD48CA" w:rsidTr="000C5E5E">
        <w:trPr>
          <w:trHeight w:val="288"/>
        </w:trPr>
        <w:tc>
          <w:tcPr>
            <w:tcW w:w="3969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Dietary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pattern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and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component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Minimum score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Maximum score</w:t>
            </w:r>
          </w:p>
        </w:tc>
      </w:tr>
      <w:tr w:rsidR="00AB6290" w:rsidRPr="00AD48CA" w:rsidTr="000C5E5E">
        <w:trPr>
          <w:trHeight w:val="288"/>
        </w:trPr>
        <w:tc>
          <w:tcPr>
            <w:tcW w:w="3969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 xml:space="preserve">Dutch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Heatlhy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 xml:space="preserve"> Diet-index (DHD)</w:t>
            </w:r>
          </w:p>
        </w:tc>
        <w:tc>
          <w:tcPr>
            <w:tcW w:w="453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points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0 points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Vegetable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GB" w:eastAsia="nl-NL"/>
              </w:rPr>
              <w:t>≥200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Fruit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GB" w:eastAsia="nl-NL"/>
              </w:rPr>
              <w:t>≥200 g/d</w:t>
            </w:r>
          </w:p>
        </w:tc>
      </w:tr>
      <w:tr w:rsidR="00AB6290" w:rsidRPr="00801DC3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Wholegrain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products</w:t>
            </w:r>
            <w:r w:rsidRPr="005D4887">
              <w:rPr>
                <w:rFonts w:eastAsia="Times New Roman" w:cstheme="minorHAnsi"/>
                <w:color w:val="000000"/>
                <w:sz w:val="20"/>
                <w:szCs w:val="18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No consumption of wholegrain products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No consumption of refined products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Legume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10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Nut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15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Dairy (including milk or yoghurt)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 or ≥75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300-450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Fish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15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Black or green te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450 g/d</w:t>
            </w:r>
          </w:p>
        </w:tc>
      </w:tr>
      <w:tr w:rsidR="00AB6290" w:rsidRPr="00801DC3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9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Fats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and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oil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Ratio liquid cooking fats to solid cooking fats ≤0.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Ratio liquid cooking fats to solid cooking fats ≥13</w:t>
            </w:r>
          </w:p>
        </w:tc>
      </w:tr>
      <w:tr w:rsidR="00AB6290" w:rsidRPr="00801DC3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Coffee</w:t>
            </w:r>
            <w:r w:rsidRPr="005D4887">
              <w:rPr>
                <w:rFonts w:eastAsia="Times New Roman" w:cstheme="minorHAnsi"/>
                <w:color w:val="000000"/>
                <w:sz w:val="20"/>
                <w:szCs w:val="18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Any consumption of unfiltered coffe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val="en-US" w:eastAsia="nl-NL"/>
              </w:rPr>
              <w:t>No consumption of unfiltered coffee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Red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mea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10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≤45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Processed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meat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5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Sweetened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beverages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and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 xml:space="preserve"> 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juices</w:t>
            </w:r>
            <w:proofErr w:type="spellEnd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250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0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Alcohol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20 g/d (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women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≤10 g/d (</w:t>
            </w:r>
            <w:proofErr w:type="spellStart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women</w:t>
            </w:r>
            <w:proofErr w:type="spellEnd"/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)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sz w:val="20"/>
                <w:szCs w:val="18"/>
                <w:lang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30 g/d (men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≤10 g/d (men)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1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Sodium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≥3.8 g/d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  <w:r w:rsidRPr="005D4887"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  <w:t>≤1.9 g/d</w:t>
            </w:r>
          </w:p>
        </w:tc>
      </w:tr>
      <w:tr w:rsidR="00AB6290" w:rsidRPr="00AD48CA" w:rsidTr="000C5E5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B6290" w:rsidRPr="005D4887" w:rsidRDefault="00AB6290" w:rsidP="000C5E5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18"/>
                <w:lang w:eastAsia="nl-NL"/>
              </w:rPr>
            </w:pPr>
          </w:p>
        </w:tc>
      </w:tr>
    </w:tbl>
    <w:p w:rsidR="00AB6290" w:rsidRPr="00743C78" w:rsidRDefault="00AB6290" w:rsidP="00AB6290">
      <w:pPr>
        <w:spacing w:after="0" w:line="480" w:lineRule="auto"/>
        <w:rPr>
          <w:lang w:val="en-US"/>
        </w:rPr>
      </w:pPr>
      <w:r w:rsidRPr="005D4887">
        <w:rPr>
          <w:vertAlign w:val="superscript"/>
          <w:lang w:val="en-US"/>
        </w:rPr>
        <w:t>a</w:t>
      </w:r>
      <w:r>
        <w:rPr>
          <w:lang w:val="en-US"/>
        </w:rPr>
        <w:t xml:space="preserve"> Component was not included in calculation of the final score</w:t>
      </w:r>
    </w:p>
    <w:bookmarkEnd w:id="0"/>
    <w:p w:rsidR="000C321C" w:rsidRPr="00AB6290" w:rsidRDefault="000C321C">
      <w:pPr>
        <w:rPr>
          <w:lang w:val="en-US"/>
        </w:rPr>
      </w:pPr>
    </w:p>
    <w:sectPr w:rsidR="000C321C" w:rsidRPr="00AB6290" w:rsidSect="00AB6290"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290"/>
    <w:rsid w:val="000368DE"/>
    <w:rsid w:val="0006284E"/>
    <w:rsid w:val="00074F06"/>
    <w:rsid w:val="00091621"/>
    <w:rsid w:val="000C321C"/>
    <w:rsid w:val="000D488B"/>
    <w:rsid w:val="000F3D1A"/>
    <w:rsid w:val="0015779A"/>
    <w:rsid w:val="00201A81"/>
    <w:rsid w:val="00363CDA"/>
    <w:rsid w:val="003A008D"/>
    <w:rsid w:val="003C36C7"/>
    <w:rsid w:val="00406B68"/>
    <w:rsid w:val="004D61C1"/>
    <w:rsid w:val="004F60D2"/>
    <w:rsid w:val="005240BF"/>
    <w:rsid w:val="005673D8"/>
    <w:rsid w:val="00583ADB"/>
    <w:rsid w:val="00650E42"/>
    <w:rsid w:val="006E33ED"/>
    <w:rsid w:val="007B1150"/>
    <w:rsid w:val="007E57AD"/>
    <w:rsid w:val="007F482A"/>
    <w:rsid w:val="00840BEA"/>
    <w:rsid w:val="00866100"/>
    <w:rsid w:val="00873187"/>
    <w:rsid w:val="008A31BE"/>
    <w:rsid w:val="008B0992"/>
    <w:rsid w:val="008B605C"/>
    <w:rsid w:val="00925C71"/>
    <w:rsid w:val="009575DE"/>
    <w:rsid w:val="009E46C5"/>
    <w:rsid w:val="00A11B22"/>
    <w:rsid w:val="00A2782F"/>
    <w:rsid w:val="00A53005"/>
    <w:rsid w:val="00AB49CD"/>
    <w:rsid w:val="00AB6290"/>
    <w:rsid w:val="00AC412F"/>
    <w:rsid w:val="00AF4D5F"/>
    <w:rsid w:val="00C233FC"/>
    <w:rsid w:val="00C72167"/>
    <w:rsid w:val="00C73286"/>
    <w:rsid w:val="00CB0244"/>
    <w:rsid w:val="00CD037B"/>
    <w:rsid w:val="00CE12B6"/>
    <w:rsid w:val="00D4766B"/>
    <w:rsid w:val="00D5494F"/>
    <w:rsid w:val="00D627F5"/>
    <w:rsid w:val="00DC2501"/>
    <w:rsid w:val="00E632F3"/>
    <w:rsid w:val="00EC11BE"/>
    <w:rsid w:val="00F2527F"/>
    <w:rsid w:val="00FB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D318197-EA83-4CD5-9028-3AC29659C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B629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AB6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5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Gant</dc:creator>
  <cp:keywords/>
  <dc:description/>
  <cp:lastModifiedBy>Christina Gant</cp:lastModifiedBy>
  <cp:revision>1</cp:revision>
  <dcterms:created xsi:type="dcterms:W3CDTF">2018-12-11T14:14:00Z</dcterms:created>
  <dcterms:modified xsi:type="dcterms:W3CDTF">2018-12-11T14:14:00Z</dcterms:modified>
</cp:coreProperties>
</file>